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47D" w:rsidRDefault="00D878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17C14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7314BA" w:rsidRDefault="007314BA" w:rsidP="007314B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14BA">
        <w:rPr>
          <w:rFonts w:ascii="Times New Roman" w:hAnsi="Times New Roman" w:cs="Times New Roman"/>
          <w:sz w:val="24"/>
          <w:szCs w:val="24"/>
          <w:lang w:val="en-US"/>
        </w:rPr>
        <w:t xml:space="preserve">to manuscript: ,,Arsenic content in two-year-old </w:t>
      </w:r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er </w:t>
      </w:r>
      <w:proofErr w:type="spellStart"/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>platanoides</w:t>
      </w:r>
      <w:proofErr w:type="spellEnd"/>
      <w:r w:rsidRPr="007314BA">
        <w:rPr>
          <w:rFonts w:ascii="Times New Roman" w:hAnsi="Times New Roman" w:cs="Times New Roman"/>
          <w:sz w:val="24"/>
          <w:szCs w:val="24"/>
          <w:lang w:val="en-US"/>
        </w:rPr>
        <w:t xml:space="preserve"> L. and</w:t>
      </w:r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>Tilia</w:t>
      </w:r>
      <w:proofErr w:type="spellEnd"/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14BA">
        <w:rPr>
          <w:rFonts w:ascii="Times New Roman" w:hAnsi="Times New Roman" w:cs="Times New Roman"/>
          <w:i/>
          <w:sz w:val="24"/>
          <w:szCs w:val="24"/>
          <w:lang w:val="en-US"/>
        </w:rPr>
        <w:t>cordata</w:t>
      </w:r>
      <w:proofErr w:type="spellEnd"/>
      <w:r w:rsidRPr="007314BA">
        <w:rPr>
          <w:rFonts w:ascii="Times New Roman" w:hAnsi="Times New Roman" w:cs="Times New Roman"/>
          <w:sz w:val="24"/>
          <w:szCs w:val="24"/>
          <w:lang w:val="en-US"/>
        </w:rPr>
        <w:t xml:space="preserve"> Miller seedlings growing under </w:t>
      </w:r>
      <w:proofErr w:type="spellStart"/>
      <w:r w:rsidRPr="007314BA">
        <w:rPr>
          <w:rFonts w:ascii="Times New Roman" w:hAnsi="Times New Roman" w:cs="Times New Roman"/>
          <w:sz w:val="24"/>
          <w:szCs w:val="24"/>
          <w:lang w:val="en-GB"/>
        </w:rPr>
        <w:t>dimethylarsinic</w:t>
      </w:r>
      <w:proofErr w:type="spellEnd"/>
      <w:r w:rsidRPr="007314BA">
        <w:rPr>
          <w:rFonts w:ascii="Times New Roman" w:hAnsi="Times New Roman" w:cs="Times New Roman"/>
          <w:sz w:val="24"/>
          <w:szCs w:val="24"/>
          <w:lang w:val="en-GB"/>
        </w:rPr>
        <w:t xml:space="preserve"> acid </w:t>
      </w:r>
      <w:r w:rsidRPr="007314BA">
        <w:rPr>
          <w:rFonts w:ascii="Times New Roman" w:hAnsi="Times New Roman" w:cs="Times New Roman"/>
          <w:sz w:val="24"/>
          <w:szCs w:val="24"/>
          <w:lang w:val="en-US"/>
        </w:rPr>
        <w:t xml:space="preserve">exposure – model experiment” </w:t>
      </w:r>
    </w:p>
    <w:p w:rsidR="007314BA" w:rsidRPr="005D39B3" w:rsidRDefault="007314BA" w:rsidP="007314B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39B3">
        <w:rPr>
          <w:rFonts w:ascii="Times New Roman" w:hAnsi="Times New Roman" w:cs="Times New Roman"/>
          <w:sz w:val="24"/>
          <w:szCs w:val="24"/>
          <w:lang w:val="en-US"/>
        </w:rPr>
        <w:t>by</w:t>
      </w:r>
      <w:proofErr w:type="gramEnd"/>
      <w:r w:rsidRPr="005D39B3">
        <w:rPr>
          <w:rFonts w:ascii="Times New Roman" w:hAnsi="Times New Roman" w:cs="Times New Roman"/>
          <w:sz w:val="24"/>
          <w:szCs w:val="24"/>
          <w:lang w:val="en-US"/>
        </w:rPr>
        <w:t xml:space="preserve"> Budzyńska et al.</w:t>
      </w:r>
    </w:p>
    <w:p w:rsidR="007314BA" w:rsidRPr="005D39B3" w:rsidRDefault="007314B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96047" w:rsidRPr="005D39B3" w:rsidRDefault="00896047" w:rsidP="008960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39B3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r w:rsidR="00355202" w:rsidRPr="005D39B3">
        <w:rPr>
          <w:rFonts w:ascii="Times New Roman" w:hAnsi="Times New Roman" w:cs="Times New Roman"/>
          <w:sz w:val="20"/>
          <w:szCs w:val="20"/>
          <w:lang w:val="en-US"/>
        </w:rPr>
        <w:t>Characteristics of fundamental analytical data</w:t>
      </w:r>
    </w:p>
    <w:tbl>
      <w:tblPr>
        <w:tblW w:w="4491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203"/>
        <w:gridCol w:w="1096"/>
        <w:gridCol w:w="1096"/>
      </w:tblGrid>
      <w:tr w:rsidR="00896047" w:rsidRPr="00625B43" w:rsidTr="00896047">
        <w:trPr>
          <w:trHeight w:val="33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Element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avelength [nm]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iew of plasma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Detection limit </w:t>
            </w:r>
          </w:p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[mg kg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896047" w:rsidRPr="00625B43" w:rsidTr="00896047">
        <w:trPr>
          <w:trHeight w:val="300"/>
        </w:trPr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8.98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xial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1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9.77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x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3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22.67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ad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6.49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d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5.2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x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9.5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d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3.56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x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.66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xia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896047" w:rsidRPr="00625B43" w:rsidTr="00896047">
        <w:trPr>
          <w:trHeight w:val="33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8.158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xial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6047" w:rsidRPr="00625B43" w:rsidRDefault="00896047" w:rsidP="00896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</w:tbl>
    <w:p w:rsidR="00896047" w:rsidRPr="00625B43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96047" w:rsidRPr="00625B43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96047" w:rsidRPr="00625B43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96047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96047" w:rsidRPr="00625B43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96047" w:rsidRPr="00625B43" w:rsidRDefault="008960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25B43" w:rsidRPr="00625B43" w:rsidRDefault="00625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878B1" w:rsidRPr="00625B43" w:rsidRDefault="00D878B1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BD4E56" w:rsidRPr="00625B4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25B43" w:rsidRPr="00625B4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. Content of particular </w:t>
      </w:r>
      <w:proofErr w:type="gramStart"/>
      <w:r w:rsidRPr="00625B43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gram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forms [mg kg</w:t>
      </w:r>
      <w:r w:rsidRPr="00625B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DW] in </w:t>
      </w:r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cer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="00131B2A"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L.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organs</w:t>
      </w:r>
    </w:p>
    <w:tbl>
      <w:tblPr>
        <w:tblW w:w="6576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096"/>
        <w:gridCol w:w="1096"/>
      </w:tblGrid>
      <w:tr w:rsidR="00131B2A" w:rsidRPr="00625B43" w:rsidTr="00131B2A">
        <w:trPr>
          <w:trHeight w:val="33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Leaves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total</w:t>
            </w:r>
            <w:proofErr w:type="spellEnd"/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(III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(V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MA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org</w:t>
            </w:r>
            <w:proofErr w:type="spellEnd"/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trol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3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3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DL</w:t>
            </w:r>
            <w:proofErr w:type="spellEnd"/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.0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.2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5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3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0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.1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.9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5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4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5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6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  <w:r w:rsidR="00DB3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2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0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0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  <w:r w:rsidR="008A3D2C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tem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total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III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V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org</w:t>
            </w:r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8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5</w:t>
            </w:r>
            <w:r w:rsidR="00923EB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Root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total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III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V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org</w:t>
            </w:r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E34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E34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1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4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7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9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7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2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8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8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.5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2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1</w:t>
            </w:r>
            <w:r w:rsidR="00E34AA2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2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0</w:t>
            </w:r>
            <w:r w:rsidR="00942863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</w:tbl>
    <w:p w:rsidR="00BD4E56" w:rsidRPr="00625B43" w:rsidRDefault="00BD4E56" w:rsidP="007D54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n=6; </w:t>
      </w:r>
      <w:r w:rsidRPr="00625B43">
        <w:rPr>
          <w:rFonts w:ascii="Times New Roman" w:hAnsi="Times New Roman" w:cs="Times New Roman"/>
          <w:sz w:val="20"/>
          <w:szCs w:val="20"/>
          <w:lang w:val="en-GB"/>
        </w:rPr>
        <w:t>means within columns with different letters</w:t>
      </w:r>
      <w:r w:rsidR="007D54D8" w:rsidRPr="00625B43">
        <w:rPr>
          <w:rFonts w:ascii="Times New Roman" w:hAnsi="Times New Roman" w:cs="Times New Roman"/>
          <w:sz w:val="20"/>
          <w:szCs w:val="20"/>
          <w:lang w:val="en-GB"/>
        </w:rPr>
        <w:t xml:space="preserve"> (a, b, c…)</w:t>
      </w:r>
      <w:r w:rsidRPr="00625B43">
        <w:rPr>
          <w:rFonts w:ascii="Times New Roman" w:hAnsi="Times New Roman" w:cs="Times New Roman"/>
          <w:sz w:val="20"/>
          <w:szCs w:val="20"/>
          <w:lang w:val="en-GB"/>
        </w:rPr>
        <w:t>, differ significantly at</w:t>
      </w:r>
      <w:r w:rsidRPr="00625B4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≤ 0.05 (Tukey’s </w:t>
      </w:r>
      <w:r w:rsidRPr="00625B43"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US"/>
        </w:rPr>
        <w:t>HSD test</w:t>
      </w:r>
      <w:r w:rsidRPr="00625B43">
        <w:rPr>
          <w:rFonts w:ascii="Times New Roman" w:hAnsi="Times New Roman" w:cs="Times New Roman"/>
          <w:color w:val="000000"/>
          <w:sz w:val="20"/>
          <w:szCs w:val="20"/>
          <w:lang w:val="en-US"/>
        </w:rPr>
        <w:t>)</w:t>
      </w:r>
    </w:p>
    <w:p w:rsidR="00131B2A" w:rsidRPr="00625B43" w:rsidRDefault="005D39B3" w:rsidP="007D54D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D</w:t>
      </w:r>
      <w:r w:rsidR="004E1020" w:rsidRPr="00625B43">
        <w:rPr>
          <w:rFonts w:ascii="Times New Roman" w:hAnsi="Times New Roman" w:cs="Times New Roman"/>
          <w:sz w:val="20"/>
          <w:szCs w:val="20"/>
          <w:lang w:val="en-US"/>
        </w:rPr>
        <w:t>L</w:t>
      </w:r>
      <w:proofErr w:type="spellEnd"/>
      <w:proofErr w:type="gramEnd"/>
      <w:r w:rsidR="004E1020"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54D8" w:rsidRPr="00625B43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E1020"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17C14" w:rsidRPr="00625B43">
        <w:rPr>
          <w:rFonts w:ascii="Times New Roman" w:hAnsi="Times New Roman" w:cs="Times New Roman"/>
          <w:sz w:val="20"/>
          <w:szCs w:val="20"/>
          <w:lang w:val="en-US"/>
        </w:rPr>
        <w:t>below detection limit</w:t>
      </w: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Pr="00625B43" w:rsidRDefault="00625B43" w:rsidP="007314B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D878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31B2A" w:rsidRPr="00625B43" w:rsidRDefault="00131B2A" w:rsidP="00131B2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BD4E56" w:rsidRPr="00625B4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25B43" w:rsidRPr="00625B43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. Content of particular </w:t>
      </w:r>
      <w:proofErr w:type="gramStart"/>
      <w:r w:rsidRPr="00625B43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gram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forms [mg kg</w:t>
      </w:r>
      <w:r w:rsidRPr="00625B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DW] in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Tilia</w:t>
      </w:r>
      <w:proofErr w:type="spellEnd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cordata</w:t>
      </w:r>
      <w:proofErr w:type="spell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Miller organs</w:t>
      </w:r>
    </w:p>
    <w:tbl>
      <w:tblPr>
        <w:tblW w:w="65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096"/>
        <w:gridCol w:w="1096"/>
      </w:tblGrid>
      <w:tr w:rsidR="00131B2A" w:rsidRPr="00625B43" w:rsidTr="00131B2A">
        <w:trPr>
          <w:trHeight w:val="33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Leav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pl-PL"/>
              </w:rPr>
              <w:t>total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(III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(V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org</w:t>
            </w:r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4E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4E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5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8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0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3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6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te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III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V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org</w:t>
            </w:r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5D39B3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DL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8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4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</w:t>
            </w:r>
            <w:r w:rsidR="001B7784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</w:t>
            </w:r>
            <w:r w:rsidR="004E1020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Roo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III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(V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org</w:t>
            </w:r>
          </w:p>
        </w:tc>
      </w:tr>
      <w:tr w:rsidR="00131B2A" w:rsidRPr="00625B43" w:rsidTr="00131B2A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e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0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5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3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4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9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131B2A" w:rsidRPr="00625B43" w:rsidTr="00131B2A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.3</w:t>
            </w:r>
            <w:r w:rsidR="00540867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3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0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2A" w:rsidRPr="00625B43" w:rsidRDefault="00131B2A" w:rsidP="0013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1</w:t>
            </w:r>
            <w:r w:rsidR="00087A91" w:rsidRPr="00625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</w:tbl>
    <w:p w:rsidR="007D54D8" w:rsidRPr="00625B43" w:rsidRDefault="007D54D8" w:rsidP="007D54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n=6; </w:t>
      </w:r>
      <w:r w:rsidRPr="00625B43">
        <w:rPr>
          <w:rFonts w:ascii="Times New Roman" w:hAnsi="Times New Roman" w:cs="Times New Roman"/>
          <w:sz w:val="20"/>
          <w:szCs w:val="20"/>
          <w:lang w:val="en-GB"/>
        </w:rPr>
        <w:t>means within columns with different letters (a, b, c…), differ significantly at</w:t>
      </w:r>
      <w:r w:rsidRPr="00625B4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≤ 0.05 (Tukey’s </w:t>
      </w:r>
      <w:r w:rsidRPr="00625B43"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US"/>
        </w:rPr>
        <w:t>HSD test</w:t>
      </w:r>
      <w:r w:rsidRPr="00625B43">
        <w:rPr>
          <w:rFonts w:ascii="Times New Roman" w:hAnsi="Times New Roman" w:cs="Times New Roman"/>
          <w:color w:val="000000"/>
          <w:sz w:val="20"/>
          <w:szCs w:val="20"/>
          <w:lang w:val="en-US"/>
        </w:rPr>
        <w:t>)</w:t>
      </w:r>
    </w:p>
    <w:p w:rsidR="00131B2A" w:rsidRPr="00625B43" w:rsidRDefault="005D39B3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DL</w:t>
      </w:r>
      <w:proofErr w:type="gramEnd"/>
      <w:r w:rsidR="007D54D8"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- below detection limit</w:t>
      </w: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0147D" w:rsidRPr="00625B43" w:rsidRDefault="0020147D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1703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1703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703A5" w:rsidRPr="00625B43" w:rsidRDefault="001703A5" w:rsidP="001703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 w:rsidR="00625B43" w:rsidRPr="00625B4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>. Content [mg kg</w:t>
      </w:r>
      <w:r w:rsidRPr="00625B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DW] of B, Ca, K, Na, Mg and Si in organs of </w:t>
      </w:r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T.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cordata</w:t>
      </w:r>
      <w:proofErr w:type="spell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growing in particular experimental systems</w:t>
      </w:r>
    </w:p>
    <w:tbl>
      <w:tblPr>
        <w:tblW w:w="9939" w:type="dxa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709"/>
        <w:gridCol w:w="1275"/>
        <w:gridCol w:w="1182"/>
        <w:gridCol w:w="1183"/>
        <w:gridCol w:w="1183"/>
        <w:gridCol w:w="1182"/>
        <w:gridCol w:w="1183"/>
        <w:gridCol w:w="1183"/>
      </w:tblGrid>
      <w:tr w:rsidR="001703A5" w:rsidRPr="00625B43" w:rsidTr="007314BA">
        <w:trPr>
          <w:trHeight w:val="454"/>
        </w:trPr>
        <w:tc>
          <w:tcPr>
            <w:tcW w:w="859" w:type="dxa"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Tree species</w:t>
            </w:r>
          </w:p>
        </w:tc>
        <w:tc>
          <w:tcPr>
            <w:tcW w:w="709" w:type="dxa"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Tree org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auto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 w:val="restart"/>
            <w:tcBorders>
              <w:left w:val="nil"/>
            </w:tcBorders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i/>
                <w:sz w:val="20"/>
                <w:szCs w:val="20"/>
              </w:rPr>
              <w:t>A. platanoides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.6±1.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78±31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851±19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65±12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7±3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±1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.9±2.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57±24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048±75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97±6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3±35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4±1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5±0.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15±203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521±185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02±4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4±5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±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1±1.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50±18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033±20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11±5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05±4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±1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.4±0.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429±4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985±16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24±10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3±3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7±6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.8±2.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65±5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29±26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97±96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9±4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±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  <w:textDirection w:val="btL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±5.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6±18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±4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±8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±4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±4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±4.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7±10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±4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±11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±3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±2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±1.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3±11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4±8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±8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±4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±2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±3.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9±17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±10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±10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±5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±2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±2.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13±10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±6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±8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±4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±2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±1.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86±7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±8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4±10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±2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±1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  <w:textDirection w:val="btL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nil"/>
            </w:tcBorders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±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9±8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±6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±2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±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2±3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±1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7±11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±4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±1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±1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1±25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±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±36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±4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±4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±1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5±19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±2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82±35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±5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±3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±2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9±9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±1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9±18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±7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±2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±2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4±17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703A5" w:rsidRPr="00625B43" w:rsidTr="007314BA">
        <w:trPr>
          <w:cantSplit/>
          <w:trHeight w:val="283"/>
        </w:trPr>
        <w:tc>
          <w:tcPr>
            <w:tcW w:w="85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±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93±9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±5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±4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±1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2±8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454"/>
        </w:trPr>
        <w:tc>
          <w:tcPr>
            <w:tcW w:w="859" w:type="dxa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Tree species</w:t>
            </w:r>
          </w:p>
        </w:tc>
        <w:tc>
          <w:tcPr>
            <w:tcW w:w="709" w:type="dxa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Tree org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 w:val="restart"/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data</w:t>
            </w:r>
            <w:proofErr w:type="spellEnd"/>
          </w:p>
        </w:tc>
        <w:tc>
          <w:tcPr>
            <w:tcW w:w="709" w:type="dxa"/>
            <w:vMerge w:val="restart"/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e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3±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276±66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79±5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26±193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95±2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34±2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7±3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991±12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84±32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967±83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56±2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±15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5±1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20±45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40±16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65±31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7±49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±1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±43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48±734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69±31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65±222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5±4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8±1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±2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51±61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64±90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68±12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6±5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±8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7±33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02±15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16±236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07±97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96±21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±6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  <w:textDirection w:val="btL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±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2±3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±3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±3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±3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±4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±1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5±18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±9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±7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±3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±6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±2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±52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±36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±8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±2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±2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±1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1±28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±17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±6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±4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±2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±1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1±33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±20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±5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±4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±1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±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±14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±14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±5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±4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±3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  <w:textDirection w:val="btL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±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4±4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±1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±2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±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3±20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±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7±46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8±22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±2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±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5±12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±1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7±10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1±27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±1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±1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7±21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±4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2±66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±427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±2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±2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8±16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±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4±35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±37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±2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±1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5±209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±2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2±58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±34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±1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±18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6±19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</w:tbl>
    <w:p w:rsidR="001703A5" w:rsidRPr="00625B43" w:rsidRDefault="001703A5" w:rsidP="001703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t>Mean values (n = 6); identical superscripts (a, b, c…) denote no significant (p&lt;0.05) difference between mean values in column according to Tukey’s HSD test (ANOVA)</w:t>
      </w:r>
    </w:p>
    <w:p w:rsidR="001703A5" w:rsidRPr="00625B43" w:rsidRDefault="001703A5" w:rsidP="001703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703A5" w:rsidRPr="00625B43" w:rsidRDefault="001703A5" w:rsidP="001703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703A5" w:rsidRPr="00625B43" w:rsidRDefault="001703A5" w:rsidP="001703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5B43" w:rsidRDefault="00625B43" w:rsidP="001703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703A5" w:rsidRPr="00625B43" w:rsidRDefault="001703A5" w:rsidP="001703A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 w:rsidR="00625B43" w:rsidRPr="00625B4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>. Content of P [g kg</w:t>
      </w:r>
      <w:r w:rsidRPr="00625B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DW] and S [</w:t>
      </w:r>
      <w:proofErr w:type="gramStart"/>
      <w:r w:rsidRPr="00625B43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] in root and stem of </w:t>
      </w:r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 xml:space="preserve">T. </w:t>
      </w:r>
      <w:proofErr w:type="spellStart"/>
      <w:r w:rsidRPr="00625B43">
        <w:rPr>
          <w:rFonts w:ascii="Times New Roman" w:hAnsi="Times New Roman" w:cs="Times New Roman"/>
          <w:i/>
          <w:sz w:val="20"/>
          <w:szCs w:val="20"/>
          <w:lang w:val="en-US"/>
        </w:rPr>
        <w:t>cordata</w:t>
      </w:r>
      <w:proofErr w:type="spellEnd"/>
      <w:r w:rsidRPr="00625B43">
        <w:rPr>
          <w:rFonts w:ascii="Times New Roman" w:hAnsi="Times New Roman" w:cs="Times New Roman"/>
          <w:sz w:val="20"/>
          <w:szCs w:val="20"/>
          <w:lang w:val="en-US"/>
        </w:rPr>
        <w:t xml:space="preserve"> growing in particular experimental systems</w:t>
      </w:r>
    </w:p>
    <w:tbl>
      <w:tblPr>
        <w:tblW w:w="7096" w:type="dxa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1417"/>
        <w:gridCol w:w="1205"/>
        <w:gridCol w:w="1205"/>
        <w:gridCol w:w="1205"/>
        <w:gridCol w:w="1205"/>
      </w:tblGrid>
      <w:tr w:rsidR="001703A5" w:rsidRPr="00625B43" w:rsidTr="007314BA">
        <w:trPr>
          <w:trHeight w:val="283"/>
        </w:trPr>
        <w:tc>
          <w:tcPr>
            <w:tcW w:w="859" w:type="dxa"/>
            <w:vMerge w:val="restart"/>
            <w:tcBorders>
              <w:left w:val="nil"/>
              <w:righ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 specie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xperimental system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em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tanoides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±0.0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±0.01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±0.0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±0.0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rPr>
          <w:trHeight w:val="283"/>
        </w:trPr>
        <w:tc>
          <w:tcPr>
            <w:tcW w:w="859" w:type="dxa"/>
            <w:vMerge/>
            <w:tcBorders>
              <w:left w:val="nil"/>
              <w:right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cantSplit/>
          <w:trHeight w:val="283"/>
        </w:trPr>
        <w:tc>
          <w:tcPr>
            <w:tcW w:w="859" w:type="dxa"/>
            <w:vMerge w:val="restart"/>
            <w:tcBorders>
              <w:top w:val="nil"/>
            </w:tcBorders>
            <w:textDirection w:val="btLr"/>
            <w:vAlign w:val="center"/>
          </w:tcPr>
          <w:p w:rsidR="001703A5" w:rsidRPr="00625B43" w:rsidRDefault="001703A5" w:rsidP="007314B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625B4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dat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.0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.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±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±0.06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0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±0.0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±0.0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±0.04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9" w:type="dxa"/>
            <w:vMerge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703A5" w:rsidRPr="00625B43" w:rsidTr="007314BA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MA</w:t>
            </w:r>
            <w:r w:rsidRPr="00625B4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0.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±0.02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±0.05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03A5" w:rsidRPr="00625B43" w:rsidRDefault="001703A5" w:rsidP="00731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03</w:t>
            </w:r>
            <w:r w:rsidRPr="00625B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1703A5" w:rsidRPr="00625B43" w:rsidRDefault="001703A5" w:rsidP="001703A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5B43">
        <w:rPr>
          <w:rFonts w:ascii="Times New Roman" w:hAnsi="Times New Roman" w:cs="Times New Roman"/>
          <w:sz w:val="20"/>
          <w:szCs w:val="20"/>
          <w:lang w:val="en-US"/>
        </w:rPr>
        <w:t>Mean values (n = 6); identical superscripts (a, b, c…) denote no significant (p&lt;0.05) difference between mean values in column according to Tukey’s HSD test (ANOVA)</w:t>
      </w:r>
    </w:p>
    <w:p w:rsidR="001703A5" w:rsidRDefault="001703A5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Default="007314BA" w:rsidP="007D54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14BA" w:rsidRPr="007314BA" w:rsidRDefault="007314BA" w:rsidP="007314B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14B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caption:</w:t>
      </w:r>
    </w:p>
    <w:p w:rsidR="007314BA" w:rsidRPr="00507C09" w:rsidRDefault="007314BA" w:rsidP="00507C0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7C09">
        <w:rPr>
          <w:rFonts w:ascii="Times New Roman" w:hAnsi="Times New Roman" w:cs="Times New Roman"/>
          <w:sz w:val="24"/>
          <w:szCs w:val="24"/>
          <w:lang w:val="en-US"/>
        </w:rPr>
        <w:t xml:space="preserve">S1. </w:t>
      </w:r>
      <w:r w:rsidR="00507C09" w:rsidRPr="00507C09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whole biomass and organs [g] of </w:t>
      </w:r>
      <w:r w:rsidR="00507C09" w:rsidRPr="00507C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="00507C09" w:rsidRPr="00507C09">
        <w:rPr>
          <w:rFonts w:ascii="Times New Roman" w:hAnsi="Times New Roman" w:cs="Times New Roman"/>
          <w:i/>
          <w:sz w:val="24"/>
          <w:szCs w:val="24"/>
          <w:lang w:val="en-GB"/>
        </w:rPr>
        <w:t>platanoides</w:t>
      </w:r>
      <w:proofErr w:type="spellEnd"/>
      <w:r w:rsidR="00507C09" w:rsidRPr="00507C0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07C09" w:rsidRPr="00507C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</w:t>
      </w:r>
      <w:proofErr w:type="spellStart"/>
      <w:r w:rsidR="00507C09" w:rsidRPr="00507C09">
        <w:rPr>
          <w:rFonts w:ascii="Times New Roman" w:hAnsi="Times New Roman" w:cs="Times New Roman"/>
          <w:i/>
          <w:sz w:val="24"/>
          <w:szCs w:val="24"/>
          <w:lang w:val="en-GB"/>
        </w:rPr>
        <w:t>cordata</w:t>
      </w:r>
      <w:proofErr w:type="spellEnd"/>
      <w:r w:rsidR="00507C09" w:rsidRPr="00507C09">
        <w:rPr>
          <w:rFonts w:ascii="Times New Roman" w:hAnsi="Times New Roman" w:cs="Times New Roman"/>
          <w:sz w:val="24"/>
          <w:szCs w:val="24"/>
          <w:lang w:val="en-GB"/>
        </w:rPr>
        <w:t xml:space="preserve"> seedlings after 45 days of the experiment</w:t>
      </w:r>
    </w:p>
    <w:sectPr w:rsidR="007314BA" w:rsidRPr="00507C09" w:rsidSect="00782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7AwNrYwNDYxNTEzt7BU0lEKTi0uzszPAykwqgUAT3NMbywAAAA="/>
    <w:docVar w:name="Total_Editing_Time" w:val="7"/>
  </w:docVars>
  <w:rsids>
    <w:rsidRoot w:val="00D878B1"/>
    <w:rsid w:val="00053B09"/>
    <w:rsid w:val="00087A91"/>
    <w:rsid w:val="00111B4B"/>
    <w:rsid w:val="00131B2A"/>
    <w:rsid w:val="001703A5"/>
    <w:rsid w:val="001B7784"/>
    <w:rsid w:val="001C14D1"/>
    <w:rsid w:val="0020147D"/>
    <w:rsid w:val="00355202"/>
    <w:rsid w:val="003F4DCA"/>
    <w:rsid w:val="004E1020"/>
    <w:rsid w:val="00507C09"/>
    <w:rsid w:val="00540867"/>
    <w:rsid w:val="005D39B3"/>
    <w:rsid w:val="00625B43"/>
    <w:rsid w:val="007314BA"/>
    <w:rsid w:val="00772165"/>
    <w:rsid w:val="00782517"/>
    <w:rsid w:val="007B328E"/>
    <w:rsid w:val="007D54D8"/>
    <w:rsid w:val="008604B8"/>
    <w:rsid w:val="00896047"/>
    <w:rsid w:val="008A3D2C"/>
    <w:rsid w:val="00917C14"/>
    <w:rsid w:val="00923EB2"/>
    <w:rsid w:val="00942863"/>
    <w:rsid w:val="0094763A"/>
    <w:rsid w:val="00A2642C"/>
    <w:rsid w:val="00A92087"/>
    <w:rsid w:val="00B4367D"/>
    <w:rsid w:val="00BB731A"/>
    <w:rsid w:val="00BD4E56"/>
    <w:rsid w:val="00C17664"/>
    <w:rsid w:val="00D57E26"/>
    <w:rsid w:val="00D878B1"/>
    <w:rsid w:val="00DB3A31"/>
    <w:rsid w:val="00E34AA2"/>
    <w:rsid w:val="00F06F7D"/>
    <w:rsid w:val="00F7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AD542D-0D5B-4AA8-AB4B-CE944516F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4</Words>
  <Characters>5588</Characters>
  <Application>Microsoft Office Word</Application>
  <DocSecurity>0</DocSecurity>
  <Lines>76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FELINGCONG</cp:lastModifiedBy>
  <cp:revision>5</cp:revision>
  <cp:lastPrinted>2018-02-09T13:16:00Z</cp:lastPrinted>
  <dcterms:created xsi:type="dcterms:W3CDTF">2018-08-19T20:39:00Z</dcterms:created>
  <dcterms:modified xsi:type="dcterms:W3CDTF">2018-12-29T15:26:00Z</dcterms:modified>
</cp:coreProperties>
</file>